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329" w:rsidRPr="00EC1795" w:rsidRDefault="00F11329" w:rsidP="00F11329">
      <w:pPr>
        <w:rPr>
          <w:rFonts w:ascii="Times New Roman" w:hAnsi="Times New Roman"/>
          <w:b/>
          <w:kern w:val="0"/>
          <w:sz w:val="36"/>
          <w:szCs w:val="36"/>
        </w:rPr>
      </w:pPr>
      <w:r w:rsidRPr="00177DB9">
        <w:rPr>
          <w:rFonts w:ascii="Times New Roman" w:hAnsi="Times New Roman"/>
          <w:b/>
          <w:kern w:val="0"/>
          <w:sz w:val="36"/>
          <w:szCs w:val="36"/>
        </w:rPr>
        <w:t>Supporting Information</w:t>
      </w:r>
    </w:p>
    <w:p w:rsidR="00F11329" w:rsidRPr="000049E3" w:rsidRDefault="00F11329" w:rsidP="00F11329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0049E3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0049E3">
        <w:rPr>
          <w:rFonts w:ascii="Times New Roman" w:hAnsi="Times New Roman"/>
          <w:b/>
          <w:sz w:val="24"/>
          <w:szCs w:val="24"/>
        </w:rPr>
        <w:t xml:space="preserve"> Primers of target genes used in th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51"/>
        <w:gridCol w:w="3827"/>
        <w:gridCol w:w="4395"/>
        <w:gridCol w:w="1984"/>
      </w:tblGrid>
      <w:tr w:rsidR="00F11329" w:rsidRPr="000049E3" w:rsidTr="00F1752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49E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049E3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  <w:r w:rsidRPr="000049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11329" w:rsidRPr="000049E3" w:rsidRDefault="00F11329" w:rsidP="00F1752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PCR length</w:t>
            </w:r>
          </w:p>
        </w:tc>
      </w:tr>
      <w:tr w:rsidR="00F11329" w:rsidRPr="000049E3" w:rsidTr="00F17520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rs12676482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AAGCAAGGGCCTAGCTTGAG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AGCCACAGACAGGATTAT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F11329" w:rsidRPr="000049E3" w:rsidTr="00F17520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rs227273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AACCAACCATCTTTGTACCC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CATTCCATAGAGAACAGGT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F11329" w:rsidRPr="000049E3" w:rsidTr="00F17520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rs313671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TTTTGGTCTGGCCCTTGGAG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CGAGAACTGTTTTCTGGAA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11329" w:rsidRPr="000049E3" w:rsidTr="00F17520">
        <w:tc>
          <w:tcPr>
            <w:tcW w:w="1951" w:type="dxa"/>
            <w:tcBorders>
              <w:top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rs3136744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TTCACAAGTAACCTAAGGAG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GGATAACTTAGAGATGAGAC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F11329" w:rsidRPr="000049E3" w:rsidRDefault="00F11329" w:rsidP="00F175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049E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</w:tbl>
    <w:p w:rsidR="007258C8" w:rsidRDefault="007258C8" w:rsidP="00AA551F">
      <w:pPr>
        <w:widowControl/>
        <w:spacing w:line="360" w:lineRule="auto"/>
        <w:jc w:val="left"/>
      </w:pPr>
    </w:p>
    <w:sectPr w:rsidR="007258C8" w:rsidSect="00F113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934" w:rsidRDefault="009A2934" w:rsidP="00F11329">
      <w:r>
        <w:separator/>
      </w:r>
    </w:p>
  </w:endnote>
  <w:endnote w:type="continuationSeparator" w:id="0">
    <w:p w:rsidR="009A2934" w:rsidRDefault="009A2934" w:rsidP="00F113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934" w:rsidRDefault="009A2934" w:rsidP="00F11329">
      <w:r>
        <w:separator/>
      </w:r>
    </w:p>
  </w:footnote>
  <w:footnote w:type="continuationSeparator" w:id="0">
    <w:p w:rsidR="009A2934" w:rsidRDefault="009A2934" w:rsidP="00F113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1329"/>
    <w:rsid w:val="007258C8"/>
    <w:rsid w:val="009A2934"/>
    <w:rsid w:val="00AA551F"/>
    <w:rsid w:val="00BF3EF0"/>
    <w:rsid w:val="00EC1795"/>
    <w:rsid w:val="00F11329"/>
    <w:rsid w:val="00F43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3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1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13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13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13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9</Characters>
  <Application>Microsoft Office Word</Application>
  <DocSecurity>0</DocSecurity>
  <Lines>2</Lines>
  <Paragraphs>1</Paragraphs>
  <ScaleCrop>false</ScaleCrop>
  <Company>Sky123.Org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3</cp:revision>
  <dcterms:created xsi:type="dcterms:W3CDTF">2015-06-01T13:07:00Z</dcterms:created>
  <dcterms:modified xsi:type="dcterms:W3CDTF">2015-06-01T13:07:00Z</dcterms:modified>
</cp:coreProperties>
</file>